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072F6" w14:textId="1721A4D3" w:rsidR="00FC2647" w:rsidRDefault="00B6756E" w:rsidP="00C94773">
      <w:pPr>
        <w:jc w:val="both"/>
        <w:rPr>
          <w:lang w:val="en-US"/>
        </w:rPr>
      </w:pPr>
      <w:r w:rsidRPr="00B6756E">
        <w:rPr>
          <w:lang w:val="en-US"/>
        </w:rPr>
        <w:t>Supplement 2. List of genes in d</w:t>
      </w:r>
      <w:r>
        <w:rPr>
          <w:lang w:val="en-US"/>
        </w:rPr>
        <w:t>ifferent panels analyzed in patients from our cohort.</w:t>
      </w:r>
    </w:p>
    <w:p w14:paraId="0BB8A864" w14:textId="77777777" w:rsidR="00B6756E" w:rsidRDefault="00B6756E" w:rsidP="00C94773">
      <w:pPr>
        <w:jc w:val="both"/>
        <w:rPr>
          <w:lang w:val="en-US"/>
        </w:rPr>
      </w:pPr>
    </w:p>
    <w:p w14:paraId="31A5E52C" w14:textId="465E251B"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104 genes (performed in one patient)</w:t>
      </w:r>
    </w:p>
    <w:p w14:paraId="218E4A45" w14:textId="77777777" w:rsidR="00B6756E" w:rsidRPr="00B6756E" w:rsidRDefault="00B6756E" w:rsidP="00C94773">
      <w:pPr>
        <w:jc w:val="both"/>
        <w:rPr>
          <w:lang w:val="en-US"/>
        </w:rPr>
      </w:pPr>
      <w:r w:rsidRPr="00B6756E">
        <w:rPr>
          <w:lang w:val="en-US"/>
        </w:rPr>
        <w:t>ADSL, ALDH5A1, ALDH7A1, ARG1,  ARSA, ARX,  ASNS, ATRX, BRAT1, CACNA1A, CACNA1E,  CAMK2B,  CASK, CDKL5, CHD2,  CLCN4, CLN2 (TPP1), CLN3, CLN5, CLN6,  CLTC,  CNTNAP2,  CTNNB1, DDC, DDX3X, DEAF1,  DNM1L,  DYNC1H1, DYRK1A,  EEF1A2, EHMT1,  FOLR1, FOXG1, GABBR2,  GABRB3, GABRG2, GAMT, GATAD2B, GATM,  GNAO1,  GRIA3, GRIN1, GRIN2A, GRIN2B, HEXA, HNRNPU, IQSEC2,  KANSL1, KCNA2, KCNB1, KCNC1,  KCNH1,  KCNQ2,  KCNT1, KIF1A, MBD5, MECP2, MEF2C, MFSD8,  MTOR, NAGLU, NEXMIF, NGLY1,  NPC1,  NRXN1,  PACS1, PACS2,  PCDH19,  POLG,  PPP2R1A, PPP2R5D, PPP3CA, PPT1,  PURA,  QDPR,  RAI1,  SCN1A, SCN1B, SCN2A, SCN3A,  SCN8A, SETBP1, SGSH,  SLC13A5,, SLC2A1, SLC6A1, SLC6A8, SLC9A6, SMC1A,  SPATA5, SPTAN1, STXBP1, SYNGAP1, TBCK, TBL1XR1, TCF4, TSC1, TSC2, UBE3A, UNC80, WDR45, WWOX, ZDHHC9, ZEB2.</w:t>
      </w:r>
    </w:p>
    <w:p w14:paraId="4620B914" w14:textId="0662401D"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150 genes (performed in one patient)</w:t>
      </w:r>
    </w:p>
    <w:p w14:paraId="7069094E" w14:textId="63DAD446" w:rsidR="00B6756E" w:rsidRPr="00B6756E" w:rsidRDefault="00B6756E" w:rsidP="00C94773">
      <w:pPr>
        <w:jc w:val="both"/>
        <w:rPr>
          <w:lang w:val="en-US"/>
        </w:rPr>
      </w:pPr>
      <w:r w:rsidRPr="00B6756E">
        <w:rPr>
          <w:lang w:val="en-US"/>
        </w:rPr>
        <w:t>ABAT, ADSL, ALDH5A1, ALDH7A1,  AMT, ARG1, ARHGEF9, ARSA, ARX, ASAH1, ASNS, ATAD1,  ATP1A3, ATP6AP2, ATP7A, ATRX, BRAT1, CACNA1A, CACNA1E, CAD, CAMK2B, CASK, CDKL5, CHD2, CLCN4,  CLN2 (TPP1), CLN3, CLN5, CLN6, CLN8, CLTC, CNTNAP2,  CTNNB1, CTSD, CYP27A1, DDC, DDX3X, DEAF1, DHFR, DNM1, DNM1L, DYNC1H1, DYRK1A,  EEF1A2, EHMT1, FOLR1, FOXG1, FOXP1,  GABBR2, GABRB3, GABRG2, GAMT, GATAD2B, GATM, GCH1, GLDC, GLRA1, GLRB, GNAO1, GPHN, GRIA3, GRIN1, GRIN2A, GRIN2B, HEXA, HNRNPU, IQSEC2, KANSL1, KCNA2, KCNB1, KCNH1, KCNJ10, KCNQ2, KCNT1, KCTD7, KIF1A, MBD5, MECP2, MEF2C, MFSD8, MOCS1, MOCS2, MTOR, NAGLU, NEXMIF, NGLY1, NPC1, NPC2, NRXN1, PACS1,PACS2, PCDH19, PEX10, PEX12, PEX13, PEX14, PEX16, PEX19, PEX2, PEX26, PEX3, PEX5, PEX6, PNPO,  PHGDH,  POLG, PP2R1A, PPP2R5D, PPP3CA, PPT1, PSAT1, PSPH, PTEN, PURA, QDPR, RAI1, SATB2, SCN1A, SCN1B, SCN2A, SCN3A, SCN8A, SETBP1, SGSH, SLC13A5, SLC19A3, SLC25A12, SLC2A1, SLC6A1, SLC6A8, SLC9A6, SMC1A, SPATA5, SPTAN1, STXBP1,  SURF1, SYNGAP1, TBCK, TBL1XR1, TCF4, TH, TPK1, TSC1, TSC2,  UBE3A, UNC80, WDR45, WWOX, ZDHHC9, ZEB2</w:t>
      </w:r>
    </w:p>
    <w:p w14:paraId="2ED3D569" w14:textId="4B38E542"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181 genes (performed in 3 patients)</w:t>
      </w:r>
    </w:p>
    <w:p w14:paraId="0FAEEFA5" w14:textId="77777777" w:rsidR="00B6756E" w:rsidRPr="00B6756E" w:rsidRDefault="00B6756E" w:rsidP="00C94773">
      <w:pPr>
        <w:jc w:val="both"/>
        <w:rPr>
          <w:lang w:val="en-US"/>
        </w:rPr>
      </w:pPr>
      <w:r w:rsidRPr="00B6756E">
        <w:rPr>
          <w:lang w:val="en-US"/>
        </w:rPr>
        <w:t>Invitae Epilepsy Panel (146)</w:t>
      </w:r>
    </w:p>
    <w:p w14:paraId="4D9BFB73" w14:textId="77777777" w:rsidR="00B6756E" w:rsidRPr="00B6756E" w:rsidRDefault="00B6756E" w:rsidP="00C94773">
      <w:pPr>
        <w:jc w:val="both"/>
        <w:rPr>
          <w:lang w:val="en-US"/>
        </w:rPr>
      </w:pPr>
      <w:r w:rsidRPr="00B6756E">
        <w:rPr>
          <w:lang w:val="en-US"/>
        </w:rPr>
        <w:t>ADSL, ALDH5A1, ALDH7A1, ALG13, ARHGEF9, ARX, ATP1A2, ATP1A3, ATRX, BRAT1, C12orf57, CACNA1A, CACNA2D2, CARS2, CASK, CDKL5, CHD2, CHRNA2, CHRNA4, CHRNB2, CLCN4, CLN2 (TPP1), CLN3, CLN5, CLN6, CLN8, CNTNAP2, CSTB, CTSD, DEPDC5, DNAJC5, DNM1, DOCK7, DYRK1A, EEF1A2, EFHC1, EHMT1, EPM2A, FARS2, FOLR1, FOXG1, FRRS1L, GABBR2, GABRA1, GABRB2, GABRB3, GABRG2, GAMT, GATM, GLRA1, GNAO1, GOSR2, GRIN1, GRIN2A, GRIN2B, HCN1, HNRNPU, IER3IP1, IQSEC2, ITPA, JMJD1C, KANSL1, KCNA2, KCNB1, KCNC1, KCNH2, KCNJ10, KCNMA1, KCNQ2, KCNQ3, KCNT1, KCTD7, LGI1, LIAS, MBD5, MECP2, MEF2C, MFSD8, MTOR, NEDD4L, NEXMIF, NGLY1, NHLRC1, NPRL3, NRXN1, PACS1, PCDH19, PIGA, PIGN, PIGO, PLCB1, PNKD, PNKP, PNPO, POLG, PPT1, PRICKLE1, PRIMA1, PRRT2, PURA, QARS, RELN, ROGDI, SATB2, SCARB2, SCN1A, SCN1B, SCN2A, SCN3A, SCN8A, SCN9A, SERPINI1, SGCE, SIK1, SLC12A5, SLC13A5, SLC19A3, SLC25A12, SLC25A22, SLC2A1, SLC35A2, SLC6A1, SLC6A8, SLC9A6, SMC1A, SNX27, SPATA5, SPTAN1, ST3GAL5, STRADA, STX1B, STXBP1, SYN1, SYNGAP1, SYNJ1, SZT2, TBC1D24, TCF4, TPK1, TSC1, TSC2, UBE3A, WDR45, WWOX, ZDHHC9, ZEB2</w:t>
      </w:r>
    </w:p>
    <w:p w14:paraId="4778E445" w14:textId="77777777" w:rsidR="00B6756E" w:rsidRPr="00B6756E" w:rsidRDefault="00B6756E" w:rsidP="00C94773">
      <w:pPr>
        <w:jc w:val="both"/>
        <w:rPr>
          <w:lang w:val="en-US"/>
        </w:rPr>
      </w:pPr>
      <w:r w:rsidRPr="00B6756E">
        <w:rPr>
          <w:lang w:val="en-US"/>
        </w:rPr>
        <w:t>Add-on Preliminary-evidence Genes for Epilepsy (35)</w:t>
      </w:r>
    </w:p>
    <w:p w14:paraId="7CD110EC" w14:textId="2916A886" w:rsidR="00B6756E" w:rsidRPr="00C94773" w:rsidRDefault="00B6756E" w:rsidP="00C94773">
      <w:pPr>
        <w:jc w:val="both"/>
        <w:rPr>
          <w:lang w:val="en-US"/>
        </w:rPr>
      </w:pPr>
      <w:r w:rsidRPr="00B6756E">
        <w:rPr>
          <w:lang w:val="en-US"/>
        </w:rPr>
        <w:lastRenderedPageBreak/>
        <w:t>ABAT, ARHGEF15, ATP6AP2, CACNA1H, CACNB4, CASR, CERS1, CNTN2, CPA6, DIAPH1, FASN, GABRD, GAL, GPHN, KCNA1, KCND2, KCNH5, KPNA7, LMNB2, NECAP1, PIGG, PIGQ, PIK3AP1, PRDM8, PRICKLE2, RBFOX1, RBFOX3, RYR3, SCN5A, SETD2, SLC35A3, SNAP25, SRPX2, ST3GAL3, TBL1XR1</w:t>
      </w:r>
    </w:p>
    <w:p w14:paraId="7B831E80" w14:textId="3FEB3F7F"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184 genes (performed in 4 patients)</w:t>
      </w:r>
    </w:p>
    <w:p w14:paraId="622778C7" w14:textId="77777777" w:rsidR="00B6756E" w:rsidRPr="00B6756E" w:rsidRDefault="00B6756E" w:rsidP="00C94773">
      <w:pPr>
        <w:jc w:val="both"/>
        <w:rPr>
          <w:lang w:val="en-US"/>
        </w:rPr>
      </w:pPr>
      <w:r w:rsidRPr="00B6756E">
        <w:rPr>
          <w:lang w:val="en-US"/>
        </w:rPr>
        <w:t>Invitae Epilepsy Panel (146)</w:t>
      </w:r>
    </w:p>
    <w:p w14:paraId="1010AB97" w14:textId="77777777" w:rsidR="00B6756E" w:rsidRPr="00B6756E" w:rsidRDefault="00B6756E" w:rsidP="00C94773">
      <w:pPr>
        <w:jc w:val="both"/>
        <w:rPr>
          <w:lang w:val="en-US"/>
        </w:rPr>
      </w:pPr>
      <w:r w:rsidRPr="00B6756E">
        <w:rPr>
          <w:lang w:val="en-US"/>
        </w:rPr>
        <w:t>ADSL, ALDH5A1, ALDH7A1, ALG13, ARHGEF9, ARX, ATP1A2, ATP1A3, ATRX, BRAT1, C12orf57, CACNA1A, CACNA2D2, CARS2, CASK, CDKL5, CHD2, CHRNA2, CHRNA4, CHRNB2, CLCN4, CLN2 (TPP1), CLN3, CLN5, CLN6, CLN8, CNTNAP2, CSTB, CTSD, DEPDC5, DNAJC5, DNM1, DOCK7, DYRK1A, EEF1A2, EFHC1, EHMT1, EPM2A, FARS2, FOLR1, FOXG1, FRRS1L, GABBR2, GABRA1, GABRB2, GABRB3, GABRG2, GAMT, GATM, GLRA1, GNAO1, GOSR2, GRIN1, GRIN2A, GRIN2B, HCN1, HNRNPU, IER3IP1, IQSEC2, ITPA, JMJD1C, KANSL1, KCNA2, KCNB1, KCNC1, KCNH2, KCNJ10, KCNMA1, KCNQ2, KCNQ3, KCNT1, KCTD7, LGI1, LIAS, MBD5, MECP2, MEF2C, MFSD8, MTOR, NEDD4L, NEXMIF, NGLY1, NHLRC1, NPRL3, NRXN1, PACS1, PCDH19, PIGA, PIGN, PIGO, PLCB1, PNKD, PNKP, PNPO, POLG, PPT1, PRICKLE1, PRIMA1, PRRT2, PURA, QARS, RELN, ROGDI, SATB2, SCARB2, SCN1A, SCN1B, SCN2A, SCN3A, SCN8A, SCN9A, SERPINI1, SGCE, SIK1, SLC12A5, SLC13A5, SLC19A3, SLC25A12, SLC25A22, SLC2A1, SLC35A2, SLC6A1, SLC6A8, SLC9A6, SMC1A, SNX27, SPATA5, SPTAN1, ST3GAL5, STRADA, STX1B, STXBP1, SYN1, SYNGAP1, SYNJ1, SZT2, TBC1D24, TCF4, TPK1, TSC1, TSC2, UBE3A, WDR45, WWOX, ZDHHC9, ZEB2</w:t>
      </w:r>
    </w:p>
    <w:p w14:paraId="36464F58" w14:textId="77777777" w:rsidR="00B6756E" w:rsidRPr="00B6756E" w:rsidRDefault="00B6756E" w:rsidP="00C94773">
      <w:pPr>
        <w:jc w:val="both"/>
        <w:rPr>
          <w:lang w:val="en-US"/>
        </w:rPr>
      </w:pPr>
      <w:r w:rsidRPr="00B6756E">
        <w:rPr>
          <w:lang w:val="en-US"/>
        </w:rPr>
        <w:t>Add-on Preliminary-evidence Genes for Epilepsy (35)</w:t>
      </w:r>
    </w:p>
    <w:p w14:paraId="4686EDFE" w14:textId="77777777" w:rsidR="00B6756E" w:rsidRPr="00B6756E" w:rsidRDefault="00B6756E" w:rsidP="00C94773">
      <w:pPr>
        <w:jc w:val="both"/>
        <w:rPr>
          <w:lang w:val="en-US"/>
        </w:rPr>
      </w:pPr>
      <w:r w:rsidRPr="00B6756E">
        <w:rPr>
          <w:lang w:val="en-US"/>
        </w:rPr>
        <w:t>ABAT, ARHGEF15, ATP6AP2, CACNA1H, CACNB4, CASR, CERS1, CNTN2, CPA6, DIAPH1, FASN, GABRD, GAL, GPHN, KCNA1, KCND2, KCNH5, KPNA7, LMNB2, NECAP1, PIGG, PIGQ, PIK3AP1, PRDM8, PRICKLE2, RBFOX1, RBFOX3, RYR3, SCN5A, SETD2, SLC35A3, SNAP25, SRPX2, ST3GAL3, TBL1XR1</w:t>
      </w:r>
    </w:p>
    <w:p w14:paraId="5C82B234" w14:textId="77777777" w:rsidR="00B6756E" w:rsidRPr="00B6756E" w:rsidRDefault="00B6756E" w:rsidP="00C94773">
      <w:pPr>
        <w:jc w:val="both"/>
        <w:rPr>
          <w:lang w:val="en-US"/>
        </w:rPr>
      </w:pPr>
      <w:r w:rsidRPr="00B6756E">
        <w:rPr>
          <w:lang w:val="en-US"/>
        </w:rPr>
        <w:t>Add-on Genes for Glycine Encephalopathy (3)</w:t>
      </w:r>
    </w:p>
    <w:p w14:paraId="73104AAF" w14:textId="77777777" w:rsidR="00B6756E" w:rsidRPr="00B6756E" w:rsidRDefault="00B6756E" w:rsidP="00C94773">
      <w:pPr>
        <w:jc w:val="both"/>
        <w:rPr>
          <w:lang w:val="en-US"/>
        </w:rPr>
      </w:pPr>
      <w:r w:rsidRPr="00B6756E">
        <w:rPr>
          <w:lang w:val="en-US"/>
        </w:rPr>
        <w:t>AMT, GCSH, GLDC</w:t>
      </w:r>
    </w:p>
    <w:p w14:paraId="20B2D7DE" w14:textId="2BD7D53D"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186 genes (performed in 7 patients)</w:t>
      </w:r>
    </w:p>
    <w:p w14:paraId="081026C2" w14:textId="77777777" w:rsidR="00B6756E" w:rsidRPr="00B6756E" w:rsidRDefault="00B6756E" w:rsidP="00C94773">
      <w:pPr>
        <w:jc w:val="both"/>
        <w:rPr>
          <w:lang w:val="en-US"/>
        </w:rPr>
      </w:pPr>
      <w:r w:rsidRPr="00B6756E">
        <w:rPr>
          <w:lang w:val="en-US"/>
        </w:rPr>
        <w:t>Invitae Epilepsy Panel (151)</w:t>
      </w:r>
    </w:p>
    <w:p w14:paraId="4982905A" w14:textId="77777777" w:rsidR="00B6756E" w:rsidRPr="00B6756E" w:rsidRDefault="00B6756E" w:rsidP="00C94773">
      <w:pPr>
        <w:jc w:val="both"/>
        <w:rPr>
          <w:lang w:val="en-US"/>
        </w:rPr>
      </w:pPr>
      <w:r w:rsidRPr="00B6756E">
        <w:rPr>
          <w:lang w:val="en-US"/>
        </w:rPr>
        <w:t>ADSL, ALDH5A1, ALDH7A1, ALG13, ARG1, ARHGEF9, ARX, ATP1A2, ATP1A3, ATRX, BRAT1, C12orf57, CACNA1A, CACNA2D2, CARS2, CASK, CDKL5, CHD2, CHRNA2, CHRNA4, CHRNB2, CLCN4, CLN2 (TPP1), CLN3, CLN5, CLN6, CLN8, CNTNAP2, CSTB, CTSD, DDC, DEPDC5, DNAJC5, DNM1, DOCK7, DYRK1A, EEF1A2, EFHC1, EHMT1, EPM2A, FARS2, FOLR1, FOXG1, FRRS1L, GABBR2, GABRA1, GABRB2, GABRB3, GABRG2, GAMT, GATM, GLRA1, GNAO1, GOSR2, GRIN1, GRIN2A, GRIN2B, HCN1, HNRNPU, IER3IP1, IQSEC2, ITPA, JMJD1C, KANSL1, KCNA2, KCNB1, KCNC1, KCNH2, KCNJ10, KCNMA1, KCNQ2, KCNQ3, KCNT1, KCTD7, LGI1, LIAS, MBD5, MECP2, MEF2C, MFSD8, MOCS1, MOCS2, MTOR, NEDD4L, NEXMIF, NGLY1, NHLRC1, NPRL3, NRXN1, PACS1, PCDH19, PIGA, PIGN, PIGO, PLCB1, PNKD, PNKP, PNPO, POLG, PPT1, PRICKLE1, PRIMA1, PRRT2, PURA, QARS, RELN, ROGDI, SATB2, SCARB2, SCN1A, SCN1B, SCN2A, SCN3A, SCN8A, SCN9A, SERPINI1, SGCE, SIK1, SLC12A5, SLC13A5, SLC19A3, SLC25A12, SLC25A22, SLC2A1, SLC35A2, SLC6A1, SLC6A8, SLC9A6, SMC1A, SNX27, SPATA5, SPTAN1, ST3GAL5, STRADA, STX1B, STXBP1, SUOX, SYN1, SYNGAP1, SYNJ1, SZT2, TBC1D24, TCF4, TPK1, TSC1, TSC2, UBE3A, WDR45, WWOX, ZDHHC9, ZEB2</w:t>
      </w:r>
    </w:p>
    <w:p w14:paraId="69C5165E" w14:textId="77777777" w:rsidR="00B6756E" w:rsidRPr="00B6756E" w:rsidRDefault="00B6756E" w:rsidP="00C94773">
      <w:pPr>
        <w:jc w:val="both"/>
        <w:rPr>
          <w:lang w:val="en-US"/>
        </w:rPr>
      </w:pPr>
      <w:r w:rsidRPr="00B6756E">
        <w:rPr>
          <w:lang w:val="en-US"/>
        </w:rPr>
        <w:t>Add-on Preliminary-evidence Genes for Epilepsy (35)</w:t>
      </w:r>
    </w:p>
    <w:p w14:paraId="6F17DF0A" w14:textId="77777777" w:rsidR="00B6756E" w:rsidRPr="00B6756E" w:rsidRDefault="00B6756E" w:rsidP="00C94773">
      <w:pPr>
        <w:jc w:val="both"/>
        <w:rPr>
          <w:lang w:val="en-US"/>
        </w:rPr>
      </w:pPr>
      <w:r w:rsidRPr="00B6756E">
        <w:rPr>
          <w:lang w:val="en-US"/>
        </w:rPr>
        <w:lastRenderedPageBreak/>
        <w:t>ABAT, ARHGEF15, ATP6AP2, CACNA1H, CACNB4, CASR, CERS1, CNTN2, CPA6, DIAPH1, FASN, GABRD, GAL, GPHN, KCNA1, KCND2, KCNH5, KPNA7, LMNB2, NECAP1, PIGG, PIGQ, PIK3AP1, PRDM8, PRICKLE2, RBFOX1, RBFOX3, RYR3, SCN5A, SETD2, SLC35A3, SNAP25, SRPX2, ST3GAL3, TBL1XR1</w:t>
      </w:r>
    </w:p>
    <w:p w14:paraId="4DE33D90" w14:textId="0B87EE20"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Invitae Epilepsy Panel (290)- performed in 3</w:t>
      </w:r>
      <w:r w:rsidR="00DC55E2">
        <w:rPr>
          <w:b/>
          <w:bCs/>
          <w:sz w:val="24"/>
          <w:szCs w:val="24"/>
          <w:lang w:val="en-US"/>
        </w:rPr>
        <w:t>5</w:t>
      </w:r>
      <w:r w:rsidRPr="00C94773">
        <w:rPr>
          <w:b/>
          <w:bCs/>
          <w:sz w:val="24"/>
          <w:szCs w:val="24"/>
          <w:lang w:val="en-US"/>
        </w:rPr>
        <w:t xml:space="preserve"> patients</w:t>
      </w:r>
    </w:p>
    <w:p w14:paraId="0045C864" w14:textId="4D413ED7" w:rsidR="00B6756E" w:rsidRPr="00B6756E" w:rsidRDefault="00B6756E" w:rsidP="00C94773">
      <w:pPr>
        <w:jc w:val="both"/>
        <w:rPr>
          <w:lang w:val="en-US"/>
        </w:rPr>
      </w:pPr>
      <w:r w:rsidRPr="00B6756E">
        <w:rPr>
          <w:lang w:val="en-US"/>
        </w:rPr>
        <w:t xml:space="preserve">AARS, ABAT, ADAR, ADSL, ALDH5A1, ALDH7A1, ALG1, ALG12, ALG13, ALG6, AMACR, AMT, AP2M1, AP3B2, ARG1, ARHGEF9, ARSA, ARX, ASAH1, ASNS, ATAD1, ATP1A2, ATP1A3, ATP6AP2, ATRX, BRAT1, C12orf57, CACNA1A, CACNA1E, CACNA2D2, CAD, CAMK2B, CARS2, CASK, CCDC88A, CDKL5, CHD2, CHRNA2, CHRNA4, CHRNB2, CLCN4, CLCN6, CLN2 (TPP1), CLN3, CLN5, CLN6, CLN8, CLTC, CNTN2, CNTNAP2, COG5, COL18A1, CSTB, CTNNB1, CTSD, CYFIP2, CYP27A1, DDC, DDX3X, DEAF1, DEPDC5, DHDDS, DHFR, DIAPH1, DNAJC5, DNM1, DNM1L, DOCK7, DYNC1H1, DYRK1A, ECHS1, EEF1A2, EHMT1, EMC1, EPM2A, FAR1, FARS2, FBXO11, FGF12, FLNA, FOLR1, FOXG1, FRRS1L, GABBR2, GABRA1, GABRB1, GABRB2, GABRB3, GABRG2, GAMT, GATAD2B, GATM, GCH1, GLDC, GLRA1, GLRB, GNAO1, GNB1, GOSR2, GPAA1, GPHN, GRIA3, GRIN1, GRIN2A, GRIN2B, GRIN2D, GTPBP3, HCN1, HDAC8, HEXA, HNRNPU, IER3IP1, IFIH1, IQSEC2, ITPA, KANSL1, KCNA1, KCNA2, KCNB1, KCNC1, KCND2, KCNH1, KCNH2, KCNH5, KCNJ10, KCNK4, KCNMA1, KCNQ2, KCNQ3, KCNQ5, KCNT1, KCTD7, KIF1A, KIF2A, KIF5A, KPNA7, LAMC3, LGI1, LIAS, MBD5, MDH2, MECP2, MEF2C, MFSD8, MOCS1, MOCS2, MTOR, NACC1, NAGLU, NECAP1, NEDD4L, NEXMIF, NGLY1, NHLRC1, NPC1, NPC2, NPRL3, NRXN1, NTRK2, NUS1, PACS1, PACS2, PAFAH1B1, PCDH19, PCLO, PEX10, PEX12, PEX13, PEX14, PEX16, PEX19, PEX2, PEX26, PEX3, PEX5, PEX6, PHGDH, PIGA, PIGG, PIGN, PIGO, PIGP, PIGQ, PIGV, PIGW, PLAA, PLCB1, PNKD, PNKP, PNPO, PNPT1, POLG, PPP2CA, PPP2R1A, PPP2R5D, PPP3CA, PPT1, PRICKLE1, PRIMA1, PRRT2, PSAP, PSAT1, PSPH, PTEN, PTPN23, PURA, QARS, QDPR, RAB11A, RAB11B, RAI1, RALA, RANBP2, RELN, RFT1, RHOBTB2, RNASEH2A, RNASEH2B, RNASEH2C, RNF13, ROGDI, RORB, RUSC2, SAMHD1, SATB2, SCARB2, SCN1A, SCN1B, SCN2A, SCN3A, SCN8A, SCN9A, SCP2, SERPINI1, SETBP1, SGCE, SGSH, SIK1, SLC12A5, SLC13A5, SLC19A3, SLC1A2, SLC25A12, SLC25A22, SLC2A1, SLC35A2, SLC6A1, SLC6A5, SLC6A8, SLC9A6, SMC1A, SNAP25, SNX27, SPATA5, SPTAN1, ST3GAL3, ST3GAL5, STAG2, STRADA, STX1B, STXBP1, STXBP2, SUMF1, SUOX, SYN1, SYNGAP1, SYNJ1, SZT2, TANGO2, TBC1D24, TBCK, TBL1XR1, TCF4, TH, TK2, TPK1, TREX1, </w:t>
      </w:r>
      <w:r w:rsidR="00C94773">
        <w:rPr>
          <w:lang w:val="en-US"/>
        </w:rPr>
        <w:t>T</w:t>
      </w:r>
      <w:r w:rsidRPr="00B6756E">
        <w:rPr>
          <w:lang w:val="en-US"/>
        </w:rPr>
        <w:t>SC1, TSC2, TSFM, TUBB2A, UBA5, UBE3A, UNC80, WDR45, WWOX, YWHAG, ZDHHC9, ZEB2, ZSWIM6</w:t>
      </w:r>
    </w:p>
    <w:p w14:paraId="1DF7E113" w14:textId="021D8A7C" w:rsidR="00B6756E" w:rsidRPr="00C94773" w:rsidRDefault="00B6756E" w:rsidP="00C94773">
      <w:pPr>
        <w:pStyle w:val="Akapitzlist"/>
        <w:numPr>
          <w:ilvl w:val="0"/>
          <w:numId w:val="2"/>
        </w:numPr>
        <w:jc w:val="both"/>
        <w:rPr>
          <w:b/>
          <w:bCs/>
          <w:sz w:val="24"/>
          <w:szCs w:val="24"/>
          <w:lang w:val="en-US"/>
        </w:rPr>
      </w:pPr>
      <w:r w:rsidRPr="00C94773">
        <w:rPr>
          <w:b/>
          <w:bCs/>
          <w:sz w:val="24"/>
          <w:szCs w:val="24"/>
          <w:lang w:val="en-US"/>
        </w:rPr>
        <w:t>Panel with 302 genes- performed in 6</w:t>
      </w:r>
      <w:r w:rsidR="00DC55E2">
        <w:rPr>
          <w:b/>
          <w:bCs/>
          <w:sz w:val="24"/>
          <w:szCs w:val="24"/>
          <w:lang w:val="en-US"/>
        </w:rPr>
        <w:t>6</w:t>
      </w:r>
      <w:r w:rsidRPr="00C94773">
        <w:rPr>
          <w:b/>
          <w:bCs/>
          <w:sz w:val="24"/>
          <w:szCs w:val="24"/>
          <w:lang w:val="en-US"/>
        </w:rPr>
        <w:t xml:space="preserve"> patients</w:t>
      </w:r>
    </w:p>
    <w:p w14:paraId="26F817E5" w14:textId="77777777" w:rsidR="00B6756E" w:rsidRPr="00B6756E" w:rsidRDefault="00B6756E" w:rsidP="00C94773">
      <w:pPr>
        <w:jc w:val="both"/>
        <w:rPr>
          <w:lang w:val="en-US"/>
        </w:rPr>
      </w:pPr>
      <w:r w:rsidRPr="00B6756E">
        <w:rPr>
          <w:lang w:val="en-US"/>
        </w:rPr>
        <w:t>Invitae Epilepsy Panel (302)</w:t>
      </w:r>
    </w:p>
    <w:p w14:paraId="627ADF10" w14:textId="77777777" w:rsidR="00B6756E" w:rsidRPr="00B6756E" w:rsidRDefault="00B6756E" w:rsidP="00C94773">
      <w:pPr>
        <w:jc w:val="both"/>
        <w:rPr>
          <w:lang w:val="en-US"/>
        </w:rPr>
      </w:pPr>
      <w:r w:rsidRPr="00B6756E">
        <w:rPr>
          <w:lang w:val="en-US"/>
        </w:rPr>
        <w:t xml:space="preserve">AARS, ABAT, ADAR, ADSL, ALDH5A1, ALDH7A1, ALG1, ALG12, ALG13, ALG6, AMACR, AMT, AP2M1, AP3B2, ARG1, ARHGEF9, ARSA, ARX, ASAH1, ASNS, ATAD1, ATP1A1, ATP1A2, ATP1A3, ATP6AP2, ATP7A, ATRX, BRAT1, C12orf57, CACNA1A, CACNA1B, CACNA1E, CACNA2D2, CAD, CAMK2B, CARS2, CASK, CCDC88A, CDKL5, CHD2, CHRNA2, CHRNA4, CHRNB2, CLCN4, CLCN6, CLN2 (TPP1), CLN3, CLN5, CLN6, CLN8, CLTC, CNTN2, CNTNAP2, COG5, COL18A1, CSTB, CTNNB1, CTSD, CYFIP2, CYP27A1, DDC, DDX3X, DEAF1, DENND5A, DEPDC5, DHDDS, DHFR, DIAPH1, DMXL2, DNAJC5, DNM1, DNM1L, DOCK7, DYNC1H1, DYRK1A, ECHS1, EEF1A2, EHMT1, EMC1, EPM2A, FAR1, FARS2, FBXO11, FGF12, FLNA, FOLR1, FOXG1, FOXP1, FRRS1L, GABBR2, GABRA1, GABRA2, GABRB1, GABRB2, GABRB3, GABRG2, GAMT, GATAD2B, GATM, GCH1, GLDC, GLRA1, GLRB, GNAO1, GNB1, GOSR2, GPAA1, GPHN, GRIA3, GRIN1, GRIN2A, GRIN2B, GRIN2D, GTPBP3, HCN1, HDAC8, HEXA, HNRNPU, IER3IP1, IFIH1, IQSEC2, ITPA, KANSL1, KCNA1, KCNA2, KCNB1, KCNC1, KCND2, KCNH1, KCNH2, KCNH5, KCNJ10, KCNK4, KCNMA1, KCNQ2, KCNQ3, KCNQ5, KCNT1, KCTD7, KIF1A, KIF2A, KIF5A, KPNA7, LAMC3, LGI1, LIAS, MBD5, MDH2, MECP2, MEF2C, MFSD8, MICAL1, MOCS1, MOCS2, MTOR, NACC1, NAGLU, NECAP1, NEDD4L, NEXMIF, NGLY1, NHLRC1, NPC1, NPC2, NPRL3, NRXN1, NTRK2, NUS1, PACS1, PACS2, PAFAH1B1, PCDH19, PCLO, PEX10, PEX12, PEX13, PEX14, PEX16, PEX19, PEX2, PEX26, PEX3, PEX5, PEX6, PHGDH, PIGA, PIGB, PIGG, PIGN, PIGO, PIGP, PIGQ, PIGV, PIGW, PLAA, PLCB1, PNKD, PNKP, PNPO, </w:t>
      </w:r>
      <w:r w:rsidRPr="00B6756E">
        <w:rPr>
          <w:lang w:val="en-US"/>
        </w:rPr>
        <w:lastRenderedPageBreak/>
        <w:t>PNPT1, POLG, PPP2CA, PPP2R1A, PPP2R5D, PPP3CA, PPT1, PRICKLE1, PRIMA1, PROSC, PRRT2, PSAP, PSAT1, PSPH, PTEN, PTPN23, PURA, QARS, QDPR, RAB11A, RAB11B, RAI1, RALA, RANBP2, RELN, RFT1, RHOBTB2, RNASEH2A, RNASEH2B, RNASEH2C, RNF13, ROGDI, RORB, RUSC2, SAMHD1, SATB2, SCARB2, SCN1A, SCN1B, SCN2A, SCN3A, SCN8A, SCN9A, SCP2, SERPINI1, SETBP1, SGCE, SGSH, SIK1, SLC12A5, SLC13A5, SLC19A3, SLC1A2, SLC25A12, SLC25A22, SLC2A1, SLC35A2, SLC6A1, SLC6A5, SLC6A8, SLC9A6, SMC1A, SNAP25, SNX27, SPATA5, SPTAN1, ST3GAL3, ST3GAL5, STAG2, STRADA, STX1B, STXBP1, STXBP2, SUMF1, SUOX, SURF1, SYN1, SYNGAP1, SYNJ1, SZT2, TANGO2, TBC1D24, TBCK, TBL1XR1, TCF4, TH, TK2, TPK1, TREX1, TRIM8, TSC1, TSC2, TSFM, TUBB2A, UBA5, UBE3A, UNC80, WDR45, WWOX, YWHAG, ZDHHC9, ZEB2, ZSWIM6</w:t>
      </w:r>
    </w:p>
    <w:p w14:paraId="6F968C4B" w14:textId="3665D957" w:rsidR="00B6756E" w:rsidRPr="00C94773" w:rsidRDefault="00B6756E" w:rsidP="00C94773">
      <w:pPr>
        <w:pStyle w:val="Akapitzlist"/>
        <w:numPr>
          <w:ilvl w:val="0"/>
          <w:numId w:val="2"/>
        </w:numPr>
        <w:jc w:val="both"/>
        <w:rPr>
          <w:b/>
          <w:bCs/>
          <w:sz w:val="28"/>
          <w:szCs w:val="28"/>
          <w:lang w:val="en-US"/>
        </w:rPr>
      </w:pPr>
      <w:r w:rsidRPr="00C94773">
        <w:rPr>
          <w:b/>
          <w:bCs/>
          <w:sz w:val="28"/>
          <w:szCs w:val="28"/>
          <w:lang w:val="en-US"/>
        </w:rPr>
        <w:t>Panel with 304 genes- performed in 21 patients</w:t>
      </w:r>
    </w:p>
    <w:p w14:paraId="7D910298" w14:textId="77777777" w:rsidR="00B6756E" w:rsidRPr="00B6756E" w:rsidRDefault="00B6756E" w:rsidP="00C94773">
      <w:pPr>
        <w:jc w:val="both"/>
        <w:rPr>
          <w:lang w:val="en-US"/>
        </w:rPr>
      </w:pPr>
      <w:r w:rsidRPr="00B6756E">
        <w:rPr>
          <w:lang w:val="en-US"/>
        </w:rPr>
        <w:t>Invitae Epilepsy Panel (304)</w:t>
      </w:r>
    </w:p>
    <w:p w14:paraId="667A0654" w14:textId="77777777" w:rsidR="00B6756E" w:rsidRPr="00B6756E" w:rsidRDefault="00B6756E" w:rsidP="00C94773">
      <w:pPr>
        <w:jc w:val="both"/>
        <w:rPr>
          <w:lang w:val="en-US"/>
        </w:rPr>
      </w:pPr>
      <w:r w:rsidRPr="00B6756E">
        <w:rPr>
          <w:lang w:val="en-US"/>
        </w:rPr>
        <w:t>AARS, ABAT, ADAR, ADSL, ALDH5A1, ALDH7A1, ALG1, ALG12, ALG13, ALG6, AMACR, AMT, AP2M1, AP3B2, ARG1, ARHGEF15, ARHGEF9, ARSA, ARX, ASAH1, ASNS, ATAD1, ATP1A2, ATP1A3, ATP6AP2, ATRX, BRAT1, C12orf57, CACNA1A, CACNA1E, CACNA1H, CACNA2D2, CAD, CAMK2B, CARS2, CASK, CCDC88A, CDKL5, CERS1, CHD2, CHRNA2, CHRNA4, CHRNB2, CLCN4, CLCN6, CLN2 (TPP1), CLN3, CLN5, CLN6, CLN8, CLTC, CNTN2, CNTNAP2, COG5, COL18A1, CSTB, CTNNB1, CTSD, CYFIP2, CYP27A1, DDC, DDX3X, DEAF1, DEPDC5, DHDDS, DHFR, DIAPH1, DNAJC5, DNM1, DNM1L, DOCK7, DYNC1H1, DYRK1A, ECHS1, EEF1A2, EHMT1, EMC1, EPM2A, FAR1, FARS2, FASN, FBXO11, FGF12, FOLR1, FOXG1, FRRS1L, GABBR2, GABRA1, GABRB1, GABRB2, GABRB3, GABRG2, GAMT, GATAD2B, GATM, GCH1, GLDC, GLRA1, GLRB, GNAO1, GNB1, GOSR2, GPAA1, GPHN, GRIA3, GRIN1, GRIN2A, GRIN2B, GRIN2D, GTPBP3, GUF1, HCN1, HEXA, HNRNPU, HTT, IDH3A, IER3IP1, IFIH1, IQSEC2, ITPA, KANSL1, KCNA1, KCNA2, KCNB1, KCNC1, KCND2, KCNH1, KCNH2, KCNH5, KCNJ10, KCNK4, KCNMA1, KCNQ2, KCNQ3, KCNQ5, KCNT1, KCTD7, KIF1A, KIF2A, KIF5A, KPNA7, LAMC3, LGI1, LIAS, LMNB2, MBD5, MDH2, MECP2, MEF2C, MFSD8, MOCS1, MOCS2, MOCS3, MTOR, NACC1, NAGLU, NECAP1, NEDD4L, NEXMIF, NGLY1, NHLRC1, NPC1, NPC2, NPRL3, NRXN1, NTRK2, NUS1, PACS1, PACS2, PAFAH1B1, PCDH19, PCLO, PEX10, PEX12, PEX13, PEX14, PEX16, PEX19, PEX2, PEX26, PEX3, PEX5, PEX6, PHGDH, PIGA, PIGG, PIGN, PIGO, PIGP, PIGQ, PIGV, PIGW, PIK3AP1, PLAA, PLCB1, PNKD, PNKP, PNPO, PNPT1, POLG, PPP2CA, PPP2R1A, PPP2R5D, PPP3CA, PPT1, PRDM8, PRICKLE1, PRICKLE2, PRIMA1, PRRT2, PSAP, PSAT1, PSPH, PTPN23, PURA, QARS, QDPR, RAB11A, RAB11B, RAI1, RALA, RANBP2, RBFOX1, RBFOX3, RELN, RFT1, RHOBTB2, RNASEH2A, RNASEH2B, RNASEH2C, RNF13, ROGDI, RORB, RUSC2, SAMHD1, SATB2, SCARB2, SCN1A, SCN1B, SCN2A, SCN3A, SCN5A, SCN8A, SCN9A, SCP2, SERPINI1, SETBP1, SGCE, SGSH, SIK1, SLC12A5, SLC13A5, SLC19A3, SLC1A2, SLC25A12, SLC25A22, SLC2A1, SLC35A2, SLC6A1, SLC6A5, SLC6A8, SLC9A6, SMC1A, SNAP25, SNIP1, SNX27, SPATA5, SPTAN1, ST3GAL3, ST3GAL5, STAG2, STRADA, STX1B, STXBP1, STXBP2, SUMF1, SUOX, SYN1, SYNGAP1, SYNJ1, SZT2, TANGO2, TBC1D24, TBCK, TBL1XR1, TCF4, TH, TK2, TPK1, TREX1, TSC1, TSC2, TSFM, TUBA8, TUBB2A, UBA5, UBE3A, UNC80, WDR45, WWOX, YWHAG, ZDHHC9, ZEB2, ZSWIM6</w:t>
      </w:r>
    </w:p>
    <w:p w14:paraId="6D5EC8EC" w14:textId="77777777" w:rsidR="00B6756E" w:rsidRPr="00B6756E" w:rsidRDefault="00B6756E" w:rsidP="00C94773">
      <w:pPr>
        <w:jc w:val="both"/>
        <w:rPr>
          <w:lang w:val="en-US"/>
        </w:rPr>
      </w:pPr>
    </w:p>
    <w:sectPr w:rsidR="00B6756E" w:rsidRPr="00B675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5A2792"/>
    <w:multiLevelType w:val="hybridMultilevel"/>
    <w:tmpl w:val="48729E1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6346496C"/>
    <w:multiLevelType w:val="hybridMultilevel"/>
    <w:tmpl w:val="9CF8828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638730388">
    <w:abstractNumId w:val="0"/>
  </w:num>
  <w:num w:numId="2" w16cid:durableId="1627655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858"/>
    <w:rsid w:val="002627EF"/>
    <w:rsid w:val="002E0BCC"/>
    <w:rsid w:val="0037692E"/>
    <w:rsid w:val="003A413D"/>
    <w:rsid w:val="003C1B9A"/>
    <w:rsid w:val="004249DA"/>
    <w:rsid w:val="00624818"/>
    <w:rsid w:val="006D5347"/>
    <w:rsid w:val="00721858"/>
    <w:rsid w:val="008A1D41"/>
    <w:rsid w:val="009D690B"/>
    <w:rsid w:val="009D7EC3"/>
    <w:rsid w:val="009E5780"/>
    <w:rsid w:val="00A325BF"/>
    <w:rsid w:val="00A77352"/>
    <w:rsid w:val="00B23A23"/>
    <w:rsid w:val="00B6756E"/>
    <w:rsid w:val="00BB7C7C"/>
    <w:rsid w:val="00C94773"/>
    <w:rsid w:val="00DC55E2"/>
    <w:rsid w:val="00F90A0F"/>
    <w:rsid w:val="00FB5494"/>
    <w:rsid w:val="00FC264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55D51"/>
  <w15:chartTrackingRefBased/>
  <w15:docId w15:val="{190C48B7-2191-4EC5-A036-2CD93D91E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field-title">
    <w:name w:val="field-title"/>
    <w:basedOn w:val="Domylnaczcionkaakapitu"/>
    <w:rsid w:val="00624818"/>
  </w:style>
  <w:style w:type="character" w:customStyle="1" w:styleId="field-value">
    <w:name w:val="field-value"/>
    <w:basedOn w:val="Domylnaczcionkaakapitu"/>
    <w:rsid w:val="00624818"/>
  </w:style>
  <w:style w:type="paragraph" w:styleId="Akapitzlist">
    <w:name w:val="List Paragraph"/>
    <w:basedOn w:val="Normalny"/>
    <w:uiPriority w:val="34"/>
    <w:qFormat/>
    <w:rsid w:val="00B675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47402">
      <w:bodyDiv w:val="1"/>
      <w:marLeft w:val="0"/>
      <w:marRight w:val="0"/>
      <w:marTop w:val="0"/>
      <w:marBottom w:val="0"/>
      <w:divBdr>
        <w:top w:val="none" w:sz="0" w:space="0" w:color="auto"/>
        <w:left w:val="none" w:sz="0" w:space="0" w:color="auto"/>
        <w:bottom w:val="none" w:sz="0" w:space="0" w:color="auto"/>
        <w:right w:val="none" w:sz="0" w:space="0" w:color="auto"/>
      </w:divBdr>
      <w:divsChild>
        <w:div w:id="1629777207">
          <w:marLeft w:val="0"/>
          <w:marRight w:val="0"/>
          <w:marTop w:val="0"/>
          <w:marBottom w:val="0"/>
          <w:divBdr>
            <w:top w:val="none" w:sz="0" w:space="0" w:color="auto"/>
            <w:left w:val="none" w:sz="0" w:space="0" w:color="auto"/>
            <w:bottom w:val="none" w:sz="0" w:space="0" w:color="auto"/>
            <w:right w:val="none" w:sz="0" w:space="0" w:color="auto"/>
          </w:divBdr>
        </w:div>
      </w:divsChild>
    </w:div>
    <w:div w:id="294679180">
      <w:bodyDiv w:val="1"/>
      <w:marLeft w:val="0"/>
      <w:marRight w:val="0"/>
      <w:marTop w:val="0"/>
      <w:marBottom w:val="0"/>
      <w:divBdr>
        <w:top w:val="none" w:sz="0" w:space="0" w:color="auto"/>
        <w:left w:val="none" w:sz="0" w:space="0" w:color="auto"/>
        <w:bottom w:val="none" w:sz="0" w:space="0" w:color="auto"/>
        <w:right w:val="none" w:sz="0" w:space="0" w:color="auto"/>
      </w:divBdr>
      <w:divsChild>
        <w:div w:id="1938977918">
          <w:marLeft w:val="0"/>
          <w:marRight w:val="0"/>
          <w:marTop w:val="0"/>
          <w:marBottom w:val="0"/>
          <w:divBdr>
            <w:top w:val="none" w:sz="0" w:space="0" w:color="auto"/>
            <w:left w:val="none" w:sz="0" w:space="0" w:color="auto"/>
            <w:bottom w:val="none" w:sz="0" w:space="0" w:color="auto"/>
            <w:right w:val="none" w:sz="0" w:space="0" w:color="auto"/>
          </w:divBdr>
        </w:div>
        <w:div w:id="1416587946">
          <w:marLeft w:val="679"/>
          <w:marRight w:val="0"/>
          <w:marTop w:val="0"/>
          <w:marBottom w:val="0"/>
          <w:divBdr>
            <w:top w:val="none" w:sz="0" w:space="0" w:color="auto"/>
            <w:left w:val="none" w:sz="0" w:space="0" w:color="auto"/>
            <w:bottom w:val="none" w:sz="0" w:space="0" w:color="auto"/>
            <w:right w:val="none" w:sz="0" w:space="0" w:color="auto"/>
          </w:divBdr>
          <w:divsChild>
            <w:div w:id="96739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899078">
      <w:bodyDiv w:val="1"/>
      <w:marLeft w:val="0"/>
      <w:marRight w:val="0"/>
      <w:marTop w:val="0"/>
      <w:marBottom w:val="0"/>
      <w:divBdr>
        <w:top w:val="none" w:sz="0" w:space="0" w:color="auto"/>
        <w:left w:val="none" w:sz="0" w:space="0" w:color="auto"/>
        <w:bottom w:val="none" w:sz="0" w:space="0" w:color="auto"/>
        <w:right w:val="none" w:sz="0" w:space="0" w:color="auto"/>
      </w:divBdr>
      <w:divsChild>
        <w:div w:id="1545365480">
          <w:marLeft w:val="-225"/>
          <w:marRight w:val="-225"/>
          <w:marTop w:val="0"/>
          <w:marBottom w:val="0"/>
          <w:divBdr>
            <w:top w:val="none" w:sz="0" w:space="0" w:color="auto"/>
            <w:left w:val="none" w:sz="0" w:space="0" w:color="auto"/>
            <w:bottom w:val="none" w:sz="0" w:space="0" w:color="auto"/>
            <w:right w:val="none" w:sz="0" w:space="0" w:color="auto"/>
          </w:divBdr>
          <w:divsChild>
            <w:div w:id="1677683398">
              <w:marLeft w:val="0"/>
              <w:marRight w:val="0"/>
              <w:marTop w:val="0"/>
              <w:marBottom w:val="0"/>
              <w:divBdr>
                <w:top w:val="none" w:sz="0" w:space="0" w:color="auto"/>
                <w:left w:val="none" w:sz="0" w:space="0" w:color="auto"/>
                <w:bottom w:val="none" w:sz="0" w:space="0" w:color="auto"/>
                <w:right w:val="none" w:sz="0" w:space="0" w:color="auto"/>
              </w:divBdr>
              <w:divsChild>
                <w:div w:id="146357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668343">
          <w:marLeft w:val="-225"/>
          <w:marRight w:val="-225"/>
          <w:marTop w:val="0"/>
          <w:marBottom w:val="0"/>
          <w:divBdr>
            <w:top w:val="none" w:sz="0" w:space="0" w:color="auto"/>
            <w:left w:val="none" w:sz="0" w:space="0" w:color="auto"/>
            <w:bottom w:val="none" w:sz="0" w:space="0" w:color="auto"/>
            <w:right w:val="none" w:sz="0" w:space="0" w:color="auto"/>
          </w:divBdr>
          <w:divsChild>
            <w:div w:id="1901480361">
              <w:marLeft w:val="0"/>
              <w:marRight w:val="0"/>
              <w:marTop w:val="0"/>
              <w:marBottom w:val="0"/>
              <w:divBdr>
                <w:top w:val="none" w:sz="0" w:space="0" w:color="auto"/>
                <w:left w:val="none" w:sz="0" w:space="0" w:color="auto"/>
                <w:bottom w:val="none" w:sz="0" w:space="0" w:color="auto"/>
                <w:right w:val="none" w:sz="0" w:space="0" w:color="auto"/>
              </w:divBdr>
              <w:divsChild>
                <w:div w:id="152956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141939">
          <w:marLeft w:val="-225"/>
          <w:marRight w:val="-225"/>
          <w:marTop w:val="0"/>
          <w:marBottom w:val="0"/>
          <w:divBdr>
            <w:top w:val="none" w:sz="0" w:space="0" w:color="auto"/>
            <w:left w:val="none" w:sz="0" w:space="0" w:color="auto"/>
            <w:bottom w:val="none" w:sz="0" w:space="0" w:color="auto"/>
            <w:right w:val="none" w:sz="0" w:space="0" w:color="auto"/>
          </w:divBdr>
          <w:divsChild>
            <w:div w:id="88945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480946">
      <w:bodyDiv w:val="1"/>
      <w:marLeft w:val="0"/>
      <w:marRight w:val="0"/>
      <w:marTop w:val="0"/>
      <w:marBottom w:val="0"/>
      <w:divBdr>
        <w:top w:val="none" w:sz="0" w:space="0" w:color="auto"/>
        <w:left w:val="none" w:sz="0" w:space="0" w:color="auto"/>
        <w:bottom w:val="none" w:sz="0" w:space="0" w:color="auto"/>
        <w:right w:val="none" w:sz="0" w:space="0" w:color="auto"/>
      </w:divBdr>
      <w:divsChild>
        <w:div w:id="1644041908">
          <w:marLeft w:val="-225"/>
          <w:marRight w:val="-225"/>
          <w:marTop w:val="0"/>
          <w:marBottom w:val="0"/>
          <w:divBdr>
            <w:top w:val="none" w:sz="0" w:space="0" w:color="auto"/>
            <w:left w:val="none" w:sz="0" w:space="0" w:color="auto"/>
            <w:bottom w:val="none" w:sz="0" w:space="0" w:color="auto"/>
            <w:right w:val="none" w:sz="0" w:space="0" w:color="auto"/>
          </w:divBdr>
          <w:divsChild>
            <w:div w:id="1907916094">
              <w:marLeft w:val="0"/>
              <w:marRight w:val="0"/>
              <w:marTop w:val="0"/>
              <w:marBottom w:val="0"/>
              <w:divBdr>
                <w:top w:val="none" w:sz="0" w:space="0" w:color="auto"/>
                <w:left w:val="none" w:sz="0" w:space="0" w:color="auto"/>
                <w:bottom w:val="none" w:sz="0" w:space="0" w:color="auto"/>
                <w:right w:val="none" w:sz="0" w:space="0" w:color="auto"/>
              </w:divBdr>
              <w:divsChild>
                <w:div w:id="110658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299810">
          <w:marLeft w:val="-225"/>
          <w:marRight w:val="-225"/>
          <w:marTop w:val="0"/>
          <w:marBottom w:val="0"/>
          <w:divBdr>
            <w:top w:val="none" w:sz="0" w:space="0" w:color="auto"/>
            <w:left w:val="none" w:sz="0" w:space="0" w:color="auto"/>
            <w:bottom w:val="none" w:sz="0" w:space="0" w:color="auto"/>
            <w:right w:val="none" w:sz="0" w:space="0" w:color="auto"/>
          </w:divBdr>
          <w:divsChild>
            <w:div w:id="478695484">
              <w:marLeft w:val="0"/>
              <w:marRight w:val="0"/>
              <w:marTop w:val="0"/>
              <w:marBottom w:val="0"/>
              <w:divBdr>
                <w:top w:val="none" w:sz="0" w:space="0" w:color="auto"/>
                <w:left w:val="none" w:sz="0" w:space="0" w:color="auto"/>
                <w:bottom w:val="none" w:sz="0" w:space="0" w:color="auto"/>
                <w:right w:val="none" w:sz="0" w:space="0" w:color="auto"/>
              </w:divBdr>
              <w:divsChild>
                <w:div w:id="5446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013559">
      <w:bodyDiv w:val="1"/>
      <w:marLeft w:val="0"/>
      <w:marRight w:val="0"/>
      <w:marTop w:val="0"/>
      <w:marBottom w:val="0"/>
      <w:divBdr>
        <w:top w:val="none" w:sz="0" w:space="0" w:color="auto"/>
        <w:left w:val="none" w:sz="0" w:space="0" w:color="auto"/>
        <w:bottom w:val="none" w:sz="0" w:space="0" w:color="auto"/>
        <w:right w:val="none" w:sz="0" w:space="0" w:color="auto"/>
      </w:divBdr>
      <w:divsChild>
        <w:div w:id="1828935801">
          <w:marLeft w:val="0"/>
          <w:marRight w:val="0"/>
          <w:marTop w:val="0"/>
          <w:marBottom w:val="0"/>
          <w:divBdr>
            <w:top w:val="none" w:sz="0" w:space="0" w:color="auto"/>
            <w:left w:val="none" w:sz="0" w:space="0" w:color="auto"/>
            <w:bottom w:val="none" w:sz="0" w:space="0" w:color="auto"/>
            <w:right w:val="none" w:sz="0" w:space="0" w:color="auto"/>
          </w:divBdr>
        </w:div>
      </w:divsChild>
    </w:div>
    <w:div w:id="1001734063">
      <w:bodyDiv w:val="1"/>
      <w:marLeft w:val="0"/>
      <w:marRight w:val="0"/>
      <w:marTop w:val="0"/>
      <w:marBottom w:val="0"/>
      <w:divBdr>
        <w:top w:val="none" w:sz="0" w:space="0" w:color="auto"/>
        <w:left w:val="none" w:sz="0" w:space="0" w:color="auto"/>
        <w:bottom w:val="none" w:sz="0" w:space="0" w:color="auto"/>
        <w:right w:val="none" w:sz="0" w:space="0" w:color="auto"/>
      </w:divBdr>
      <w:divsChild>
        <w:div w:id="1748724746">
          <w:marLeft w:val="0"/>
          <w:marRight w:val="0"/>
          <w:marTop w:val="0"/>
          <w:marBottom w:val="0"/>
          <w:divBdr>
            <w:top w:val="none" w:sz="0" w:space="0" w:color="auto"/>
            <w:left w:val="none" w:sz="0" w:space="0" w:color="auto"/>
            <w:bottom w:val="none" w:sz="0" w:space="0" w:color="auto"/>
            <w:right w:val="none" w:sz="0" w:space="0" w:color="auto"/>
          </w:divBdr>
        </w:div>
        <w:div w:id="485822543">
          <w:marLeft w:val="679"/>
          <w:marRight w:val="0"/>
          <w:marTop w:val="0"/>
          <w:marBottom w:val="0"/>
          <w:divBdr>
            <w:top w:val="none" w:sz="0" w:space="0" w:color="auto"/>
            <w:left w:val="none" w:sz="0" w:space="0" w:color="auto"/>
            <w:bottom w:val="none" w:sz="0" w:space="0" w:color="auto"/>
            <w:right w:val="none" w:sz="0" w:space="0" w:color="auto"/>
          </w:divBdr>
          <w:divsChild>
            <w:div w:id="1817182395">
              <w:marLeft w:val="0"/>
              <w:marRight w:val="0"/>
              <w:marTop w:val="0"/>
              <w:marBottom w:val="0"/>
              <w:divBdr>
                <w:top w:val="none" w:sz="0" w:space="0" w:color="auto"/>
                <w:left w:val="none" w:sz="0" w:space="0" w:color="auto"/>
                <w:bottom w:val="none" w:sz="0" w:space="0" w:color="auto"/>
                <w:right w:val="none" w:sz="0" w:space="0" w:color="auto"/>
              </w:divBdr>
            </w:div>
          </w:divsChild>
        </w:div>
        <w:div w:id="163788410">
          <w:marLeft w:val="679"/>
          <w:marRight w:val="0"/>
          <w:marTop w:val="0"/>
          <w:marBottom w:val="0"/>
          <w:divBdr>
            <w:top w:val="none" w:sz="0" w:space="0" w:color="auto"/>
            <w:left w:val="none" w:sz="0" w:space="0" w:color="auto"/>
            <w:bottom w:val="none" w:sz="0" w:space="0" w:color="auto"/>
            <w:right w:val="none" w:sz="0" w:space="0" w:color="auto"/>
          </w:divBdr>
          <w:divsChild>
            <w:div w:id="969743916">
              <w:marLeft w:val="0"/>
              <w:marRight w:val="0"/>
              <w:marTop w:val="0"/>
              <w:marBottom w:val="0"/>
              <w:divBdr>
                <w:top w:val="none" w:sz="0" w:space="0" w:color="auto"/>
                <w:left w:val="none" w:sz="0" w:space="0" w:color="auto"/>
                <w:bottom w:val="none" w:sz="0" w:space="0" w:color="auto"/>
                <w:right w:val="none" w:sz="0" w:space="0" w:color="auto"/>
              </w:divBdr>
            </w:div>
          </w:divsChild>
        </w:div>
        <w:div w:id="1913469387">
          <w:marLeft w:val="679"/>
          <w:marRight w:val="0"/>
          <w:marTop w:val="0"/>
          <w:marBottom w:val="0"/>
          <w:divBdr>
            <w:top w:val="none" w:sz="0" w:space="0" w:color="auto"/>
            <w:left w:val="none" w:sz="0" w:space="0" w:color="auto"/>
            <w:bottom w:val="none" w:sz="0" w:space="0" w:color="auto"/>
            <w:right w:val="none" w:sz="0" w:space="0" w:color="auto"/>
          </w:divBdr>
          <w:divsChild>
            <w:div w:id="21505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199538">
      <w:bodyDiv w:val="1"/>
      <w:marLeft w:val="0"/>
      <w:marRight w:val="0"/>
      <w:marTop w:val="0"/>
      <w:marBottom w:val="0"/>
      <w:divBdr>
        <w:top w:val="none" w:sz="0" w:space="0" w:color="auto"/>
        <w:left w:val="none" w:sz="0" w:space="0" w:color="auto"/>
        <w:bottom w:val="none" w:sz="0" w:space="0" w:color="auto"/>
        <w:right w:val="none" w:sz="0" w:space="0" w:color="auto"/>
      </w:divBdr>
      <w:divsChild>
        <w:div w:id="1480614944">
          <w:marLeft w:val="0"/>
          <w:marRight w:val="0"/>
          <w:marTop w:val="0"/>
          <w:marBottom w:val="0"/>
          <w:divBdr>
            <w:top w:val="none" w:sz="0" w:space="0" w:color="auto"/>
            <w:left w:val="none" w:sz="0" w:space="0" w:color="auto"/>
            <w:bottom w:val="none" w:sz="0" w:space="0" w:color="auto"/>
            <w:right w:val="none" w:sz="0" w:space="0" w:color="auto"/>
          </w:divBdr>
        </w:div>
      </w:divsChild>
    </w:div>
    <w:div w:id="1324822427">
      <w:bodyDiv w:val="1"/>
      <w:marLeft w:val="0"/>
      <w:marRight w:val="0"/>
      <w:marTop w:val="0"/>
      <w:marBottom w:val="0"/>
      <w:divBdr>
        <w:top w:val="none" w:sz="0" w:space="0" w:color="auto"/>
        <w:left w:val="none" w:sz="0" w:space="0" w:color="auto"/>
        <w:bottom w:val="none" w:sz="0" w:space="0" w:color="auto"/>
        <w:right w:val="none" w:sz="0" w:space="0" w:color="auto"/>
      </w:divBdr>
      <w:divsChild>
        <w:div w:id="699742188">
          <w:marLeft w:val="-225"/>
          <w:marRight w:val="-225"/>
          <w:marTop w:val="0"/>
          <w:marBottom w:val="0"/>
          <w:divBdr>
            <w:top w:val="none" w:sz="0" w:space="0" w:color="auto"/>
            <w:left w:val="none" w:sz="0" w:space="0" w:color="auto"/>
            <w:bottom w:val="none" w:sz="0" w:space="0" w:color="auto"/>
            <w:right w:val="none" w:sz="0" w:space="0" w:color="auto"/>
          </w:divBdr>
          <w:divsChild>
            <w:div w:id="438065333">
              <w:marLeft w:val="0"/>
              <w:marRight w:val="0"/>
              <w:marTop w:val="0"/>
              <w:marBottom w:val="0"/>
              <w:divBdr>
                <w:top w:val="none" w:sz="0" w:space="0" w:color="auto"/>
                <w:left w:val="none" w:sz="0" w:space="0" w:color="auto"/>
                <w:bottom w:val="none" w:sz="0" w:space="0" w:color="auto"/>
                <w:right w:val="none" w:sz="0" w:space="0" w:color="auto"/>
              </w:divBdr>
              <w:divsChild>
                <w:div w:id="14420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74103">
          <w:marLeft w:val="-225"/>
          <w:marRight w:val="-225"/>
          <w:marTop w:val="0"/>
          <w:marBottom w:val="0"/>
          <w:divBdr>
            <w:top w:val="none" w:sz="0" w:space="0" w:color="auto"/>
            <w:left w:val="none" w:sz="0" w:space="0" w:color="auto"/>
            <w:bottom w:val="none" w:sz="0" w:space="0" w:color="auto"/>
            <w:right w:val="none" w:sz="0" w:space="0" w:color="auto"/>
          </w:divBdr>
          <w:divsChild>
            <w:div w:id="609047341">
              <w:marLeft w:val="0"/>
              <w:marRight w:val="0"/>
              <w:marTop w:val="0"/>
              <w:marBottom w:val="0"/>
              <w:divBdr>
                <w:top w:val="none" w:sz="0" w:space="0" w:color="auto"/>
                <w:left w:val="none" w:sz="0" w:space="0" w:color="auto"/>
                <w:bottom w:val="none" w:sz="0" w:space="0" w:color="auto"/>
                <w:right w:val="none" w:sz="0" w:space="0" w:color="auto"/>
              </w:divBdr>
              <w:divsChild>
                <w:div w:id="193986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078685">
          <w:marLeft w:val="-225"/>
          <w:marRight w:val="-225"/>
          <w:marTop w:val="0"/>
          <w:marBottom w:val="0"/>
          <w:divBdr>
            <w:top w:val="none" w:sz="0" w:space="0" w:color="auto"/>
            <w:left w:val="none" w:sz="0" w:space="0" w:color="auto"/>
            <w:bottom w:val="none" w:sz="0" w:space="0" w:color="auto"/>
            <w:right w:val="none" w:sz="0" w:space="0" w:color="auto"/>
          </w:divBdr>
          <w:divsChild>
            <w:div w:id="1271014847">
              <w:marLeft w:val="0"/>
              <w:marRight w:val="0"/>
              <w:marTop w:val="0"/>
              <w:marBottom w:val="0"/>
              <w:divBdr>
                <w:top w:val="none" w:sz="0" w:space="0" w:color="auto"/>
                <w:left w:val="none" w:sz="0" w:space="0" w:color="auto"/>
                <w:bottom w:val="none" w:sz="0" w:space="0" w:color="auto"/>
                <w:right w:val="none" w:sz="0" w:space="0" w:color="auto"/>
              </w:divBdr>
              <w:divsChild>
                <w:div w:id="191570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528077">
      <w:bodyDiv w:val="1"/>
      <w:marLeft w:val="0"/>
      <w:marRight w:val="0"/>
      <w:marTop w:val="0"/>
      <w:marBottom w:val="0"/>
      <w:divBdr>
        <w:top w:val="none" w:sz="0" w:space="0" w:color="auto"/>
        <w:left w:val="none" w:sz="0" w:space="0" w:color="auto"/>
        <w:bottom w:val="none" w:sz="0" w:space="0" w:color="auto"/>
        <w:right w:val="none" w:sz="0" w:space="0" w:color="auto"/>
      </w:divBdr>
      <w:divsChild>
        <w:div w:id="1759980084">
          <w:marLeft w:val="0"/>
          <w:marRight w:val="0"/>
          <w:marTop w:val="0"/>
          <w:marBottom w:val="0"/>
          <w:divBdr>
            <w:top w:val="none" w:sz="0" w:space="0" w:color="auto"/>
            <w:left w:val="none" w:sz="0" w:space="0" w:color="auto"/>
            <w:bottom w:val="none" w:sz="0" w:space="0" w:color="auto"/>
            <w:right w:val="none" w:sz="0" w:space="0" w:color="auto"/>
          </w:divBdr>
        </w:div>
        <w:div w:id="682322634">
          <w:marLeft w:val="679"/>
          <w:marRight w:val="0"/>
          <w:marTop w:val="0"/>
          <w:marBottom w:val="0"/>
          <w:divBdr>
            <w:top w:val="none" w:sz="0" w:space="0" w:color="auto"/>
            <w:left w:val="none" w:sz="0" w:space="0" w:color="auto"/>
            <w:bottom w:val="none" w:sz="0" w:space="0" w:color="auto"/>
            <w:right w:val="none" w:sz="0" w:space="0" w:color="auto"/>
          </w:divBdr>
          <w:divsChild>
            <w:div w:id="85684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4</Pages>
  <Words>1872</Words>
  <Characters>11238</Characters>
  <Application>Microsoft Office Word</Application>
  <DocSecurity>0</DocSecurity>
  <Lines>93</Lines>
  <Paragraphs>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Badura-Stronka</dc:creator>
  <cp:keywords/>
  <dc:description/>
  <cp:lastModifiedBy>Magdalena Badura-Stronka</cp:lastModifiedBy>
  <cp:revision>15</cp:revision>
  <dcterms:created xsi:type="dcterms:W3CDTF">2023-09-03T05:48:00Z</dcterms:created>
  <dcterms:modified xsi:type="dcterms:W3CDTF">2023-09-08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90e767aa9b46e1d3d0cc46067a9570d9d190d634fe7732e748be5442a38ef</vt:lpwstr>
  </property>
</Properties>
</file>